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88" w:type="dxa"/>
        <w:jc w:val="center"/>
        <w:tblLook w:val="04A0" w:firstRow="1" w:lastRow="0" w:firstColumn="1" w:lastColumn="0" w:noHBand="0" w:noVBand="1"/>
      </w:tblPr>
      <w:tblGrid>
        <w:gridCol w:w="2436"/>
        <w:gridCol w:w="2326"/>
        <w:gridCol w:w="1250"/>
        <w:gridCol w:w="1403"/>
        <w:gridCol w:w="973"/>
      </w:tblGrid>
      <w:tr w:rsidR="00A92CB3" w:rsidRPr="00AE45FC" w14:paraId="06063E9E" w14:textId="77777777" w:rsidTr="009B1290">
        <w:trPr>
          <w:trHeight w:val="323"/>
          <w:jc w:val="center"/>
        </w:trPr>
        <w:tc>
          <w:tcPr>
            <w:tcW w:w="8388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937BEF" w14:textId="77777777" w:rsidR="00A92CB3" w:rsidRPr="00B9016A" w:rsidRDefault="00697973" w:rsidP="009B1290">
            <w:pPr>
              <w:rPr>
                <w:color w:val="000000"/>
              </w:rPr>
            </w:pPr>
            <w:bookmarkStart w:id="0" w:name="_GoBack"/>
            <w:bookmarkEnd w:id="0"/>
            <w:r>
              <w:rPr>
                <w:color w:val="000000"/>
              </w:rPr>
              <w:t>Appendix A</w:t>
            </w:r>
            <w:r w:rsidR="00A92CB3" w:rsidRPr="00B9016A">
              <w:rPr>
                <w:color w:val="000000"/>
              </w:rPr>
              <w:t>: Frequency of primary sport selected</w:t>
            </w:r>
            <w:r w:rsidR="00A92CB3">
              <w:rPr>
                <w:color w:val="000000"/>
              </w:rPr>
              <w:br/>
            </w:r>
          </w:p>
        </w:tc>
      </w:tr>
      <w:tr w:rsidR="00A92CB3" w:rsidRPr="00AE45FC" w14:paraId="56A15BFA" w14:textId="77777777" w:rsidTr="009B1290">
        <w:trPr>
          <w:trHeight w:val="323"/>
          <w:jc w:val="center"/>
        </w:trPr>
        <w:tc>
          <w:tcPr>
            <w:tcW w:w="243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CEF1E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Sport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E22D1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Individual or Team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AB2B9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i/>
                <w:iCs/>
                <w:color w:val="000000"/>
                <w:sz w:val="22"/>
                <w:szCs w:val="22"/>
              </w:rPr>
              <w:t>n</w:t>
            </w:r>
            <w:r w:rsidRPr="00AE45FC">
              <w:rPr>
                <w:color w:val="000000"/>
                <w:sz w:val="22"/>
                <w:szCs w:val="22"/>
              </w:rPr>
              <w:t xml:space="preserve"> Men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7345B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i/>
                <w:iCs/>
                <w:color w:val="000000"/>
                <w:sz w:val="22"/>
                <w:szCs w:val="22"/>
              </w:rPr>
              <w:t>n</w:t>
            </w:r>
            <w:r w:rsidRPr="00AE45FC">
              <w:rPr>
                <w:color w:val="000000"/>
                <w:sz w:val="22"/>
                <w:szCs w:val="22"/>
              </w:rPr>
              <w:t xml:space="preserve"> Women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05609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Total</w:t>
            </w:r>
          </w:p>
        </w:tc>
      </w:tr>
      <w:tr w:rsidR="00A92CB3" w:rsidRPr="00AE45FC" w14:paraId="4DE76489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27551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Baseball</w:t>
            </w:r>
          </w:p>
        </w:tc>
        <w:tc>
          <w:tcPr>
            <w:tcW w:w="23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B62B2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Team</w:t>
            </w:r>
          </w:p>
        </w:tc>
        <w:tc>
          <w:tcPr>
            <w:tcW w:w="12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5F7F8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40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AC80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93CF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A92CB3" w:rsidRPr="00AE45FC" w14:paraId="39863DD4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8AAAB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Basketball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8463B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Tea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AEC51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8EA0C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8356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</w:tr>
      <w:tr w:rsidR="00A92CB3" w:rsidRPr="00AE45FC" w14:paraId="0E186080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EC1B5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Boxing</w:t>
            </w:r>
            <w:r w:rsidRPr="00890A22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A38D5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33BCA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98A3F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993C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A92CB3" w:rsidRPr="00AE45FC" w14:paraId="56077B24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ACFD6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Cheerleading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42D91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Tea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4F1EF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24AFE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E510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A92CB3" w:rsidRPr="00AE45FC" w14:paraId="79C38845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BF63B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Dance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33AF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Tea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5C353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31FA5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C445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</w:tr>
      <w:tr w:rsidR="00A92CB3" w:rsidRPr="00AE45FC" w14:paraId="5BB8A5F3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ACFC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Field Hockey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C2B5E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Tea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89D99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2D85E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4346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</w:tr>
      <w:tr w:rsidR="00A92CB3" w:rsidRPr="00AE45FC" w14:paraId="564DCBD7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34D18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Figure Skating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16830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6C471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AF612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EF444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A92CB3" w:rsidRPr="00AE45FC" w14:paraId="1F072F2B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1C9C1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Flag football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5B200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Tea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A8F60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B5854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4B22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A92CB3" w:rsidRPr="00AE45FC" w14:paraId="315C0258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959F6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Football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D2E4D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Tea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6043C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D377A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40AC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</w:tr>
      <w:tr w:rsidR="00A92CB3" w:rsidRPr="00AE45FC" w14:paraId="50A7D345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2A730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Golf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49F45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F1B2B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21943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F49B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A92CB3" w:rsidRPr="00AE45FC" w14:paraId="194EDEDB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0ECBC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Gymnastic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6CD01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357A3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5CB7F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CBAF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A92CB3" w:rsidRPr="00AE45FC" w14:paraId="4ED98D94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828CA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Hockey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18DD1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Tea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A9339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CBB2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4B46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A92CB3" w:rsidRPr="00AE45FC" w14:paraId="719F9302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935BE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Lacrosse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F7EBB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Tea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DBB6D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C2939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6DD1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</w:tr>
      <w:tr w:rsidR="00A92CB3" w:rsidRPr="00AE45FC" w14:paraId="3D0FA7A7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7BAC0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Marching Band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422E8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Tea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BD8E0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BE4DD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C3CF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A92CB3" w:rsidRPr="00AE45FC" w14:paraId="21E5D192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F8823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Martial Art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671B8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572DD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46C05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A639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A92CB3" w:rsidRPr="00AE45FC" w14:paraId="7A9E0EDD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580FE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Paintball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25788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4CC49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DB1C3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43E1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A92CB3" w:rsidRPr="00AE45FC" w14:paraId="6C2764FE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D255B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Rock Climbing</w:t>
            </w:r>
            <w:r w:rsidRPr="005A55D2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ECB48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95DF9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70AFA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D36B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A92CB3" w:rsidRPr="00AE45FC" w14:paraId="59698F55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A5C29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Rugby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E5C59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Tea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998CD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7BB7A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0A57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A92CB3" w:rsidRPr="00AE45FC" w14:paraId="467AC4C4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CA704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Running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016F4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D4198" w14:textId="77777777" w:rsidR="00A92CB3" w:rsidRPr="00AE45FC" w:rsidRDefault="00BC4828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2B7A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B732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</w:tr>
      <w:tr w:rsidR="00A92CB3" w:rsidRPr="00AE45FC" w14:paraId="5CF39017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B779B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Soccer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5E6E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Tea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B9C2C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3015A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AA78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</w:tr>
      <w:tr w:rsidR="00A92CB3" w:rsidRPr="00AE45FC" w14:paraId="2D6072F3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B9BAC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Softball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FDCBE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Tea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434E6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E2729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0DF0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</w:tr>
      <w:tr w:rsidR="00A92CB3" w:rsidRPr="00AE45FC" w14:paraId="3F120382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6A80C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Surf</w:t>
            </w:r>
            <w:r>
              <w:rPr>
                <w:color w:val="000000"/>
                <w:sz w:val="22"/>
                <w:szCs w:val="22"/>
              </w:rPr>
              <w:t>ing</w:t>
            </w:r>
            <w:r w:rsidRPr="005A55D2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9B10C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9E749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AB1C2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624D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 w:rsidR="00A92CB3" w:rsidRPr="00AE45FC" w14:paraId="1A06DD73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D5C68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Swimming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ED4E0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98014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3258D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8B75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</w:tr>
      <w:tr w:rsidR="00A92CB3" w:rsidRPr="00AE45FC" w14:paraId="001781D0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A455E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Tennis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3F0A7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417C6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0F05A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9C56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</w:tr>
      <w:tr w:rsidR="00A92CB3" w:rsidRPr="00AE45FC" w14:paraId="0869F30C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BB1A0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Ultimate Frisbee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0F49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Tea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9218F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95413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30C0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</w:tr>
      <w:tr w:rsidR="00A92CB3" w:rsidRPr="00AE45FC" w14:paraId="6A6A4324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DB6CC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Volleyball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AAD17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Tea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F244B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04264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B472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</w:tr>
      <w:tr w:rsidR="00A92CB3" w:rsidRPr="00AE45FC" w14:paraId="22319863" w14:textId="77777777" w:rsidTr="00A92CB3">
        <w:trPr>
          <w:trHeight w:val="323"/>
          <w:jc w:val="center"/>
        </w:trPr>
        <w:tc>
          <w:tcPr>
            <w:tcW w:w="24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99EB218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Wrestling</w:t>
            </w:r>
          </w:p>
        </w:tc>
        <w:tc>
          <w:tcPr>
            <w:tcW w:w="23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822F96B" w14:textId="77777777" w:rsidR="00A92CB3" w:rsidRPr="00AE45FC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12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0C74846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82C8D6E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 w:rsidRPr="00AE45F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A934C" w14:textId="77777777" w:rsidR="00A92CB3" w:rsidRPr="00AE45FC" w:rsidRDefault="00A92CB3" w:rsidP="009B1290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</w:tr>
      <w:tr w:rsidR="00A92CB3" w:rsidRPr="00AE45FC" w14:paraId="7242187F" w14:textId="77777777" w:rsidTr="009B1290">
        <w:trPr>
          <w:trHeight w:val="190"/>
          <w:jc w:val="center"/>
        </w:trPr>
        <w:tc>
          <w:tcPr>
            <w:tcW w:w="24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3AFD645" w14:textId="77777777" w:rsidR="00A92CB3" w:rsidRPr="00305B24" w:rsidRDefault="00A92CB3" w:rsidP="009B1290">
            <w:pPr>
              <w:rPr>
                <w:i/>
                <w:color w:val="000000"/>
                <w:sz w:val="22"/>
                <w:szCs w:val="22"/>
              </w:rPr>
            </w:pPr>
            <w:r w:rsidRPr="00305B24">
              <w:rPr>
                <w:i/>
                <w:color w:val="000000"/>
                <w:sz w:val="22"/>
                <w:szCs w:val="22"/>
              </w:rPr>
              <w:t>Non-Athlete</w:t>
            </w:r>
          </w:p>
        </w:tc>
        <w:tc>
          <w:tcPr>
            <w:tcW w:w="23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BBBF9C5" w14:textId="77777777" w:rsidR="00A92CB3" w:rsidRPr="00305B24" w:rsidRDefault="00A92CB3" w:rsidP="009B1290">
            <w:pPr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12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569D934" w14:textId="77777777" w:rsidR="00A92CB3" w:rsidRPr="00305B24" w:rsidRDefault="00A92CB3" w:rsidP="009B1290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305B24">
              <w:rPr>
                <w:i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0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8BE6340" w14:textId="77777777" w:rsidR="00A92CB3" w:rsidRPr="00305B24" w:rsidRDefault="00A92CB3" w:rsidP="009B1290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305B24">
              <w:rPr>
                <w:i/>
                <w:color w:val="000000"/>
                <w:sz w:val="22"/>
                <w:szCs w:val="22"/>
              </w:rPr>
              <w:t>68</w:t>
            </w:r>
          </w:p>
        </w:tc>
        <w:tc>
          <w:tcPr>
            <w:tcW w:w="97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AF27367" w14:textId="77777777" w:rsidR="00A92CB3" w:rsidRPr="00305B24" w:rsidRDefault="00A92CB3" w:rsidP="009B1290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305B24">
              <w:rPr>
                <w:i/>
                <w:color w:val="000000"/>
                <w:sz w:val="22"/>
                <w:szCs w:val="22"/>
              </w:rPr>
              <w:t>96</w:t>
            </w:r>
          </w:p>
        </w:tc>
      </w:tr>
      <w:tr w:rsidR="00A92CB3" w:rsidRPr="00AE45FC" w14:paraId="41043A29" w14:textId="77777777" w:rsidTr="009B1290">
        <w:trPr>
          <w:trHeight w:val="323"/>
          <w:jc w:val="center"/>
        </w:trPr>
        <w:tc>
          <w:tcPr>
            <w:tcW w:w="243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B2B77F" w14:textId="77777777" w:rsidR="00A92CB3" w:rsidRPr="00AE45FC" w:rsidRDefault="00A92CB3" w:rsidP="009B1290">
            <w:pPr>
              <w:rPr>
                <w:b/>
                <w:color w:val="000000"/>
                <w:sz w:val="22"/>
                <w:szCs w:val="22"/>
              </w:rPr>
            </w:pPr>
            <w:r w:rsidRPr="00AE45FC">
              <w:rPr>
                <w:b/>
                <w:color w:val="000000"/>
                <w:sz w:val="22"/>
                <w:szCs w:val="22"/>
              </w:rPr>
              <w:t>Whole Sample</w:t>
            </w:r>
          </w:p>
        </w:tc>
        <w:tc>
          <w:tcPr>
            <w:tcW w:w="232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366A9D" w14:textId="77777777" w:rsidR="00A92CB3" w:rsidRPr="00AE45FC" w:rsidRDefault="00A92CB3" w:rsidP="009B1290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2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4DD09" w14:textId="77777777" w:rsidR="00A92CB3" w:rsidRPr="00AE45FC" w:rsidRDefault="00A92CB3" w:rsidP="009B129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AE45FC">
              <w:rPr>
                <w:b/>
                <w:color w:val="000000"/>
                <w:sz w:val="22"/>
                <w:szCs w:val="22"/>
              </w:rPr>
              <w:t>10</w:t>
            </w:r>
            <w:r w:rsidR="00BC4828">
              <w:rPr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140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04723" w14:textId="77777777" w:rsidR="00A92CB3" w:rsidRPr="00AE45FC" w:rsidRDefault="00A92CB3" w:rsidP="009B129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AE45FC">
              <w:rPr>
                <w:b/>
                <w:color w:val="000000"/>
                <w:sz w:val="22"/>
                <w:szCs w:val="22"/>
              </w:rPr>
              <w:t>177</w:t>
            </w:r>
          </w:p>
        </w:tc>
        <w:tc>
          <w:tcPr>
            <w:tcW w:w="97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75CB48" w14:textId="77777777" w:rsidR="00A92CB3" w:rsidRPr="00AE45FC" w:rsidRDefault="00A92CB3" w:rsidP="009B1290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AE45FC">
              <w:rPr>
                <w:b/>
                <w:color w:val="000000"/>
                <w:sz w:val="22"/>
                <w:szCs w:val="22"/>
              </w:rPr>
              <w:t>2</w:t>
            </w:r>
            <w:r w:rsidR="00BC4828">
              <w:rPr>
                <w:b/>
                <w:color w:val="000000"/>
                <w:sz w:val="22"/>
                <w:szCs w:val="22"/>
              </w:rPr>
              <w:t>79</w:t>
            </w:r>
          </w:p>
        </w:tc>
      </w:tr>
      <w:tr w:rsidR="00A92CB3" w:rsidRPr="00AE45FC" w14:paraId="0F50A414" w14:textId="77777777" w:rsidTr="009B1290">
        <w:trPr>
          <w:trHeight w:val="323"/>
          <w:jc w:val="center"/>
        </w:trPr>
        <w:tc>
          <w:tcPr>
            <w:tcW w:w="838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808CA" w14:textId="77777777" w:rsidR="00A92CB3" w:rsidRDefault="00A92CB3" w:rsidP="009B1290">
            <w:pPr>
              <w:rPr>
                <w:color w:val="000000"/>
                <w:sz w:val="22"/>
                <w:szCs w:val="22"/>
              </w:rPr>
            </w:pPr>
            <w:r w:rsidRPr="00AE45FC">
              <w:rPr>
                <w:i/>
                <w:color w:val="000000"/>
                <w:sz w:val="22"/>
                <w:szCs w:val="22"/>
              </w:rPr>
              <w:t>Note</w:t>
            </w:r>
            <w:r>
              <w:rPr>
                <w:i/>
                <w:color w:val="000000"/>
                <w:sz w:val="22"/>
                <w:szCs w:val="22"/>
              </w:rPr>
              <w:t>s</w:t>
            </w:r>
            <w:r w:rsidRPr="00AE45FC">
              <w:rPr>
                <w:color w:val="000000"/>
                <w:sz w:val="22"/>
                <w:szCs w:val="22"/>
              </w:rPr>
              <w:t>:</w:t>
            </w:r>
            <w:r>
              <w:rPr>
                <w:color w:val="000000"/>
                <w:sz w:val="22"/>
                <w:szCs w:val="22"/>
              </w:rPr>
              <w:t xml:space="preserve"> The following responses were combined:</w:t>
            </w:r>
            <w:r w:rsidRPr="00AE45FC">
              <w:rPr>
                <w:color w:val="000000"/>
                <w:sz w:val="22"/>
                <w:szCs w:val="22"/>
              </w:rPr>
              <w:t xml:space="preserve"> Ru</w:t>
            </w:r>
            <w:r>
              <w:rPr>
                <w:color w:val="000000"/>
                <w:sz w:val="22"/>
                <w:szCs w:val="22"/>
              </w:rPr>
              <w:t>nning, Cross Country, and Track; Basketball and Women’s Basketball; “Pom</w:t>
            </w:r>
            <w:r w:rsidRPr="00AE45FC">
              <w:rPr>
                <w:color w:val="000000"/>
                <w:sz w:val="22"/>
                <w:szCs w:val="22"/>
              </w:rPr>
              <w:t xml:space="preserve"> Squad” a</w:t>
            </w:r>
            <w:r>
              <w:rPr>
                <w:color w:val="000000"/>
                <w:sz w:val="22"/>
                <w:szCs w:val="22"/>
              </w:rPr>
              <w:t>nd Dance; Karate, Mixed Martial Arts</w:t>
            </w:r>
            <w:r w:rsidRPr="00AE45FC">
              <w:rPr>
                <w:color w:val="000000"/>
                <w:sz w:val="22"/>
                <w:szCs w:val="22"/>
              </w:rPr>
              <w:t xml:space="preserve">; </w:t>
            </w:r>
            <w:r>
              <w:rPr>
                <w:color w:val="000000"/>
                <w:sz w:val="22"/>
                <w:szCs w:val="22"/>
              </w:rPr>
              <w:t>mentions of “club” or “pro” of a sport were also combined.</w:t>
            </w:r>
          </w:p>
          <w:p w14:paraId="32B61BAE" w14:textId="77777777" w:rsidR="00A92CB3" w:rsidRPr="005A55D2" w:rsidRDefault="00A92CB3" w:rsidP="009B1290">
            <w:pPr>
              <w:rPr>
                <w:color w:val="000000"/>
                <w:sz w:val="22"/>
                <w:szCs w:val="22"/>
              </w:rPr>
            </w:pPr>
            <w:r w:rsidRPr="005A55D2">
              <w:rPr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color w:val="000000"/>
                <w:sz w:val="22"/>
                <w:szCs w:val="22"/>
              </w:rPr>
              <w:t xml:space="preserve">Under the classification of </w: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gQXV0aG9yWWVhcj0iMSI+PEF1dGhvcj5FdmFuczwvQXV0aG9yPjxZZWFy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color w:val="000000"/>
                <w:sz w:val="22"/>
                <w:szCs w:val="22"/>
              </w:rPr>
              <w:fldChar w:fldCharType="begin">
                <w:fldData xml:space="preserve">PEVuZE5vdGU+PENpdGUgQXV0aG9yWWVhcj0iMSI+PEF1dGhvcj5FdmFuczwvQXV0aG9yPjxZZWFy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</w:fldData>
              </w:fldChar>
            </w:r>
            <w:r>
              <w:rPr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Evans et al. (2012)</w:t>
            </w:r>
            <w:r>
              <w:rPr>
                <w:color w:val="000000"/>
                <w:sz w:val="22"/>
                <w:szCs w:val="22"/>
              </w:rPr>
              <w:fldChar w:fldCharType="end"/>
            </w:r>
            <w:r>
              <w:rPr>
                <w:color w:val="000000"/>
                <w:sz w:val="22"/>
                <w:szCs w:val="22"/>
              </w:rPr>
              <w:t>, boxing, surfing, and rock climbing may be considered “solitary” rather than “individual,” but for the purposes of this study, they are coded as “individual;” moreover, the University from which the sample was drawn had organized competitive clubs for these sports.</w:t>
            </w:r>
          </w:p>
        </w:tc>
      </w:tr>
    </w:tbl>
    <w:p w14:paraId="23B339C8" w14:textId="77777777" w:rsidR="002D7B8A" w:rsidRDefault="000A4E96"/>
    <w:sectPr w:rsidR="002D7B8A" w:rsidSect="00D22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CB3"/>
    <w:rsid w:val="0000055C"/>
    <w:rsid w:val="000028CD"/>
    <w:rsid w:val="000208C0"/>
    <w:rsid w:val="00020D39"/>
    <w:rsid w:val="00032895"/>
    <w:rsid w:val="00034DEE"/>
    <w:rsid w:val="0004337F"/>
    <w:rsid w:val="0004685C"/>
    <w:rsid w:val="00063396"/>
    <w:rsid w:val="00087243"/>
    <w:rsid w:val="00093DAC"/>
    <w:rsid w:val="00095365"/>
    <w:rsid w:val="000A2EC3"/>
    <w:rsid w:val="000A4188"/>
    <w:rsid w:val="000A4E96"/>
    <w:rsid w:val="000D4266"/>
    <w:rsid w:val="0010223C"/>
    <w:rsid w:val="00106186"/>
    <w:rsid w:val="001138F7"/>
    <w:rsid w:val="00117F07"/>
    <w:rsid w:val="00123875"/>
    <w:rsid w:val="001241D6"/>
    <w:rsid w:val="0012565E"/>
    <w:rsid w:val="00143967"/>
    <w:rsid w:val="0015331F"/>
    <w:rsid w:val="001623CA"/>
    <w:rsid w:val="00171438"/>
    <w:rsid w:val="001743B5"/>
    <w:rsid w:val="00186F76"/>
    <w:rsid w:val="001A0140"/>
    <w:rsid w:val="001A1926"/>
    <w:rsid w:val="001B0EB1"/>
    <w:rsid w:val="001C398A"/>
    <w:rsid w:val="001C484B"/>
    <w:rsid w:val="001D2C91"/>
    <w:rsid w:val="001D4E94"/>
    <w:rsid w:val="00200914"/>
    <w:rsid w:val="002124EF"/>
    <w:rsid w:val="00242FD6"/>
    <w:rsid w:val="002620F9"/>
    <w:rsid w:val="002668BC"/>
    <w:rsid w:val="0028091C"/>
    <w:rsid w:val="00280D64"/>
    <w:rsid w:val="002916BB"/>
    <w:rsid w:val="002A3B04"/>
    <w:rsid w:val="002E1859"/>
    <w:rsid w:val="002E7BD8"/>
    <w:rsid w:val="0030601D"/>
    <w:rsid w:val="003120E1"/>
    <w:rsid w:val="00361213"/>
    <w:rsid w:val="003624F8"/>
    <w:rsid w:val="003711ED"/>
    <w:rsid w:val="003D1642"/>
    <w:rsid w:val="00402B7B"/>
    <w:rsid w:val="00424916"/>
    <w:rsid w:val="00424BCC"/>
    <w:rsid w:val="00425612"/>
    <w:rsid w:val="00435A10"/>
    <w:rsid w:val="00441F30"/>
    <w:rsid w:val="00443509"/>
    <w:rsid w:val="0045450C"/>
    <w:rsid w:val="0045457D"/>
    <w:rsid w:val="00460713"/>
    <w:rsid w:val="004937CC"/>
    <w:rsid w:val="00496203"/>
    <w:rsid w:val="004A0A2C"/>
    <w:rsid w:val="004A3B1D"/>
    <w:rsid w:val="004A7E9A"/>
    <w:rsid w:val="004C194B"/>
    <w:rsid w:val="004C62DD"/>
    <w:rsid w:val="004D7758"/>
    <w:rsid w:val="004F3C69"/>
    <w:rsid w:val="004F5D16"/>
    <w:rsid w:val="00502A6F"/>
    <w:rsid w:val="005177E1"/>
    <w:rsid w:val="00527F35"/>
    <w:rsid w:val="0056460B"/>
    <w:rsid w:val="00575B02"/>
    <w:rsid w:val="005802B0"/>
    <w:rsid w:val="00584B32"/>
    <w:rsid w:val="005A0A27"/>
    <w:rsid w:val="005A3EC3"/>
    <w:rsid w:val="005B11F2"/>
    <w:rsid w:val="005B603A"/>
    <w:rsid w:val="005D30B8"/>
    <w:rsid w:val="005F4507"/>
    <w:rsid w:val="006761C2"/>
    <w:rsid w:val="006805C6"/>
    <w:rsid w:val="0068165C"/>
    <w:rsid w:val="00685A53"/>
    <w:rsid w:val="00697973"/>
    <w:rsid w:val="006C3C69"/>
    <w:rsid w:val="006D0931"/>
    <w:rsid w:val="006D1505"/>
    <w:rsid w:val="00716754"/>
    <w:rsid w:val="0072778E"/>
    <w:rsid w:val="007479EC"/>
    <w:rsid w:val="00765D63"/>
    <w:rsid w:val="00770198"/>
    <w:rsid w:val="00775140"/>
    <w:rsid w:val="00776311"/>
    <w:rsid w:val="00782943"/>
    <w:rsid w:val="00783E13"/>
    <w:rsid w:val="007A47B3"/>
    <w:rsid w:val="007B2F75"/>
    <w:rsid w:val="007B6EBC"/>
    <w:rsid w:val="007C70C4"/>
    <w:rsid w:val="007D458B"/>
    <w:rsid w:val="007E3E9C"/>
    <w:rsid w:val="007E419A"/>
    <w:rsid w:val="00830A73"/>
    <w:rsid w:val="008349B4"/>
    <w:rsid w:val="00847EB8"/>
    <w:rsid w:val="00871E15"/>
    <w:rsid w:val="00875E71"/>
    <w:rsid w:val="0088331F"/>
    <w:rsid w:val="008A5853"/>
    <w:rsid w:val="008B6B62"/>
    <w:rsid w:val="008C4BD2"/>
    <w:rsid w:val="008C5313"/>
    <w:rsid w:val="009277E3"/>
    <w:rsid w:val="009318DA"/>
    <w:rsid w:val="00932533"/>
    <w:rsid w:val="00936955"/>
    <w:rsid w:val="00937EDC"/>
    <w:rsid w:val="00941082"/>
    <w:rsid w:val="00960077"/>
    <w:rsid w:val="00961468"/>
    <w:rsid w:val="00987D31"/>
    <w:rsid w:val="00992A66"/>
    <w:rsid w:val="009A1ED4"/>
    <w:rsid w:val="009B1A64"/>
    <w:rsid w:val="009B499F"/>
    <w:rsid w:val="009B4D59"/>
    <w:rsid w:val="009D06AF"/>
    <w:rsid w:val="009F0F47"/>
    <w:rsid w:val="00A02DEA"/>
    <w:rsid w:val="00A125AD"/>
    <w:rsid w:val="00A22EC8"/>
    <w:rsid w:val="00A55260"/>
    <w:rsid w:val="00A663C9"/>
    <w:rsid w:val="00A92CB3"/>
    <w:rsid w:val="00AA02C0"/>
    <w:rsid w:val="00AB3DD0"/>
    <w:rsid w:val="00AD15F3"/>
    <w:rsid w:val="00AD40F8"/>
    <w:rsid w:val="00AD5663"/>
    <w:rsid w:val="00B12314"/>
    <w:rsid w:val="00B276E8"/>
    <w:rsid w:val="00B35178"/>
    <w:rsid w:val="00B35A23"/>
    <w:rsid w:val="00B56FEF"/>
    <w:rsid w:val="00B5701C"/>
    <w:rsid w:val="00B734FE"/>
    <w:rsid w:val="00B77A98"/>
    <w:rsid w:val="00B82AA9"/>
    <w:rsid w:val="00B91F73"/>
    <w:rsid w:val="00B97684"/>
    <w:rsid w:val="00BA1E4A"/>
    <w:rsid w:val="00BC00E0"/>
    <w:rsid w:val="00BC21BE"/>
    <w:rsid w:val="00BC3893"/>
    <w:rsid w:val="00BC4828"/>
    <w:rsid w:val="00BD3414"/>
    <w:rsid w:val="00C01688"/>
    <w:rsid w:val="00C023C5"/>
    <w:rsid w:val="00C12543"/>
    <w:rsid w:val="00C15A96"/>
    <w:rsid w:val="00C34BA2"/>
    <w:rsid w:val="00C435A6"/>
    <w:rsid w:val="00C43968"/>
    <w:rsid w:val="00C82857"/>
    <w:rsid w:val="00CA633F"/>
    <w:rsid w:val="00CA6708"/>
    <w:rsid w:val="00CB0CE2"/>
    <w:rsid w:val="00CB1B9C"/>
    <w:rsid w:val="00CC5601"/>
    <w:rsid w:val="00CF6753"/>
    <w:rsid w:val="00D12183"/>
    <w:rsid w:val="00D20C61"/>
    <w:rsid w:val="00D2235B"/>
    <w:rsid w:val="00D302B0"/>
    <w:rsid w:val="00D51344"/>
    <w:rsid w:val="00D60CBE"/>
    <w:rsid w:val="00D8481B"/>
    <w:rsid w:val="00D956A6"/>
    <w:rsid w:val="00DA423E"/>
    <w:rsid w:val="00DA6A0D"/>
    <w:rsid w:val="00DB2979"/>
    <w:rsid w:val="00DC4B22"/>
    <w:rsid w:val="00DD77F2"/>
    <w:rsid w:val="00DF0F26"/>
    <w:rsid w:val="00E175A8"/>
    <w:rsid w:val="00E25F18"/>
    <w:rsid w:val="00E270A1"/>
    <w:rsid w:val="00E325B7"/>
    <w:rsid w:val="00E47A76"/>
    <w:rsid w:val="00E55536"/>
    <w:rsid w:val="00E61BC7"/>
    <w:rsid w:val="00E74D74"/>
    <w:rsid w:val="00E86D88"/>
    <w:rsid w:val="00E96432"/>
    <w:rsid w:val="00EA583D"/>
    <w:rsid w:val="00EA64C9"/>
    <w:rsid w:val="00EC56B2"/>
    <w:rsid w:val="00EC5ECD"/>
    <w:rsid w:val="00EE3180"/>
    <w:rsid w:val="00F0514E"/>
    <w:rsid w:val="00F1026E"/>
    <w:rsid w:val="00F15E39"/>
    <w:rsid w:val="00F240FF"/>
    <w:rsid w:val="00F32A69"/>
    <w:rsid w:val="00F360CC"/>
    <w:rsid w:val="00F47788"/>
    <w:rsid w:val="00F479B4"/>
    <w:rsid w:val="00F47F7A"/>
    <w:rsid w:val="00F52687"/>
    <w:rsid w:val="00F56850"/>
    <w:rsid w:val="00F62F7F"/>
    <w:rsid w:val="00F71BEF"/>
    <w:rsid w:val="00F96239"/>
    <w:rsid w:val="00FB0E28"/>
    <w:rsid w:val="00FB5950"/>
    <w:rsid w:val="00FC17CE"/>
    <w:rsid w:val="00FC299F"/>
    <w:rsid w:val="00FC2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FDCEF8"/>
  <w15:chartTrackingRefBased/>
  <w15:docId w15:val="{3E514502-43C4-0C4F-A511-87D70A066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C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enau</dc:creator>
  <cp:keywords/>
  <dc:description/>
  <cp:lastModifiedBy>Ali Timko</cp:lastModifiedBy>
  <cp:revision>2</cp:revision>
  <dcterms:created xsi:type="dcterms:W3CDTF">2020-05-12T18:28:00Z</dcterms:created>
  <dcterms:modified xsi:type="dcterms:W3CDTF">2020-05-12T18:28:00Z</dcterms:modified>
</cp:coreProperties>
</file>